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48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892A06" w14:paraId="5033E4D4" w14:textId="77777777" w:rsidTr="588E17F0">
        <w:tc>
          <w:tcPr>
            <w:tcW w:w="2515" w:type="dxa"/>
          </w:tcPr>
          <w:p w14:paraId="6F984A4C" w14:textId="79A4D3BB" w:rsidR="00892A06" w:rsidRPr="00892A06" w:rsidRDefault="00892A06" w:rsidP="00892A06">
            <w:pPr>
              <w:rPr>
                <w:b/>
                <w:bCs/>
                <w:sz w:val="24"/>
                <w:szCs w:val="24"/>
              </w:rPr>
            </w:pPr>
            <w:r w:rsidRPr="00892A06">
              <w:rPr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6835" w:type="dxa"/>
          </w:tcPr>
          <w:p w14:paraId="40672644" w14:textId="25488F12" w:rsidR="00892A06" w:rsidRPr="00892A06" w:rsidRDefault="00892A06" w:rsidP="00892A06">
            <w:pPr>
              <w:rPr>
                <w:b/>
                <w:bCs/>
                <w:sz w:val="24"/>
                <w:szCs w:val="24"/>
              </w:rPr>
            </w:pPr>
            <w:r w:rsidRPr="00892A06">
              <w:rPr>
                <w:b/>
                <w:bCs/>
                <w:sz w:val="24"/>
                <w:szCs w:val="24"/>
              </w:rPr>
              <w:t>Definitions</w:t>
            </w:r>
          </w:p>
        </w:tc>
      </w:tr>
      <w:tr w:rsidR="003F7CDD" w14:paraId="241F0590" w14:textId="77777777" w:rsidTr="588E17F0">
        <w:tc>
          <w:tcPr>
            <w:tcW w:w="2515" w:type="dxa"/>
          </w:tcPr>
          <w:p w14:paraId="6609AF6D" w14:textId="1DA03C3C" w:rsidR="003F7CDD" w:rsidRDefault="003F7CDD" w:rsidP="00892A06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Discrepancy</w:t>
            </w:r>
          </w:p>
        </w:tc>
        <w:tc>
          <w:tcPr>
            <w:tcW w:w="6835" w:type="dxa"/>
          </w:tcPr>
          <w:p w14:paraId="1C9BE7F9" w14:textId="440B26EA" w:rsidR="003F7CDD" w:rsidRDefault="003F7CDD" w:rsidP="00892A06">
            <w:pPr>
              <w:rPr>
                <w:sz w:val="24"/>
                <w:szCs w:val="24"/>
              </w:rPr>
            </w:pPr>
            <w:r w:rsidRPr="1B6FF0FD">
              <w:rPr>
                <w:sz w:val="24"/>
                <w:szCs w:val="24"/>
              </w:rPr>
              <w:t xml:space="preserve">When the expected and actual counts </w:t>
            </w:r>
            <w:r w:rsidR="7FC63EF9" w:rsidRPr="1B6FF0FD">
              <w:rPr>
                <w:sz w:val="24"/>
                <w:szCs w:val="24"/>
              </w:rPr>
              <w:t>of a medication</w:t>
            </w:r>
            <w:r w:rsidRPr="1B6FF0FD">
              <w:rPr>
                <w:sz w:val="24"/>
                <w:szCs w:val="24"/>
              </w:rPr>
              <w:t xml:space="preserve"> are not equal</w:t>
            </w:r>
            <w:r w:rsidR="0056286A" w:rsidRPr="1B6FF0FD">
              <w:rPr>
                <w:sz w:val="24"/>
                <w:szCs w:val="24"/>
              </w:rPr>
              <w:t xml:space="preserve"> </w:t>
            </w:r>
            <w:r w:rsidR="0056286A" w:rsidRPr="1B6FF0FD">
              <w:rPr>
                <w:b/>
                <w:sz w:val="24"/>
                <w:szCs w:val="24"/>
              </w:rPr>
              <w:t xml:space="preserve">and </w:t>
            </w:r>
            <w:r w:rsidR="0056286A" w:rsidRPr="1B6FF0FD">
              <w:rPr>
                <w:sz w:val="24"/>
                <w:szCs w:val="24"/>
              </w:rPr>
              <w:t>the product is missing</w:t>
            </w:r>
          </w:p>
        </w:tc>
      </w:tr>
      <w:tr w:rsidR="0056286A" w14:paraId="1A93B901" w14:textId="77777777" w:rsidTr="588E17F0">
        <w:tc>
          <w:tcPr>
            <w:tcW w:w="2515" w:type="dxa"/>
          </w:tcPr>
          <w:p w14:paraId="2BC8272E" w14:textId="0327D2DB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Variance</w:t>
            </w:r>
          </w:p>
        </w:tc>
        <w:tc>
          <w:tcPr>
            <w:tcW w:w="6835" w:type="dxa"/>
          </w:tcPr>
          <w:p w14:paraId="3893D65E" w14:textId="727878CF" w:rsidR="0056286A" w:rsidRDefault="0056286A" w:rsidP="0056286A">
            <w:pPr>
              <w:rPr>
                <w:sz w:val="24"/>
                <w:szCs w:val="24"/>
              </w:rPr>
            </w:pPr>
            <w:r w:rsidRPr="1B6FF0FD">
              <w:rPr>
                <w:sz w:val="24"/>
                <w:szCs w:val="24"/>
              </w:rPr>
              <w:t xml:space="preserve">When the expected and actual counts </w:t>
            </w:r>
            <w:r w:rsidR="35CA4309" w:rsidRPr="1B6FF0FD">
              <w:rPr>
                <w:sz w:val="24"/>
                <w:szCs w:val="24"/>
              </w:rPr>
              <w:t xml:space="preserve">of a medication </w:t>
            </w:r>
            <w:r w:rsidRPr="1B6FF0FD">
              <w:rPr>
                <w:sz w:val="24"/>
                <w:szCs w:val="24"/>
              </w:rPr>
              <w:t>are not equal</w:t>
            </w:r>
          </w:p>
        </w:tc>
      </w:tr>
      <w:tr w:rsidR="0056286A" w14:paraId="25BF26EE" w14:textId="77777777" w:rsidTr="588E17F0">
        <w:tc>
          <w:tcPr>
            <w:tcW w:w="2515" w:type="dxa"/>
          </w:tcPr>
          <w:p w14:paraId="10D4A822" w14:textId="76E9C562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 xml:space="preserve">Surveillance </w:t>
            </w:r>
            <w:r w:rsidR="000471D1">
              <w:rPr>
                <w:sz w:val="24"/>
                <w:szCs w:val="24"/>
              </w:rPr>
              <w:t>r</w:t>
            </w:r>
            <w:r w:rsidRPr="411BBDB5">
              <w:rPr>
                <w:sz w:val="24"/>
                <w:szCs w:val="24"/>
              </w:rPr>
              <w:t>eport</w:t>
            </w:r>
          </w:p>
        </w:tc>
        <w:tc>
          <w:tcPr>
            <w:tcW w:w="6835" w:type="dxa"/>
          </w:tcPr>
          <w:p w14:paraId="4942E104" w14:textId="70968F50" w:rsidR="0056286A" w:rsidRDefault="0056286A" w:rsidP="0056286A">
            <w:pPr>
              <w:rPr>
                <w:sz w:val="24"/>
                <w:szCs w:val="24"/>
              </w:rPr>
            </w:pPr>
            <w:r w:rsidRPr="588E17F0">
              <w:rPr>
                <w:sz w:val="24"/>
                <w:szCs w:val="24"/>
              </w:rPr>
              <w:t xml:space="preserve">Report that documents variances and discrepancies generated by </w:t>
            </w:r>
            <w:r w:rsidR="001063D1" w:rsidRPr="588E17F0">
              <w:rPr>
                <w:sz w:val="24"/>
                <w:szCs w:val="24"/>
              </w:rPr>
              <w:t>CS</w:t>
            </w:r>
            <w:r w:rsidRPr="588E17F0">
              <w:rPr>
                <w:sz w:val="24"/>
                <w:szCs w:val="24"/>
              </w:rPr>
              <w:t xml:space="preserve"> </w:t>
            </w:r>
            <w:r w:rsidR="6A97AB87" w:rsidRPr="588E17F0">
              <w:rPr>
                <w:sz w:val="24"/>
                <w:szCs w:val="24"/>
              </w:rPr>
              <w:t>safe</w:t>
            </w:r>
            <w:r w:rsidR="00044A69" w:rsidRPr="588E17F0">
              <w:rPr>
                <w:sz w:val="24"/>
                <w:szCs w:val="24"/>
              </w:rPr>
              <w:t xml:space="preserve"> that may include variances between items sent from</w:t>
            </w:r>
            <w:r w:rsidR="00B55044" w:rsidRPr="588E17F0">
              <w:rPr>
                <w:sz w:val="24"/>
                <w:szCs w:val="24"/>
              </w:rPr>
              <w:t xml:space="preserve"> the safe and </w:t>
            </w:r>
            <w:r w:rsidR="00F86440" w:rsidRPr="588E17F0">
              <w:rPr>
                <w:sz w:val="24"/>
                <w:szCs w:val="24"/>
              </w:rPr>
              <w:t>the automated dispensing cabinets.</w:t>
            </w:r>
          </w:p>
        </w:tc>
      </w:tr>
      <w:tr w:rsidR="0056286A" w14:paraId="598B2033" w14:textId="77777777" w:rsidTr="588E17F0">
        <w:tc>
          <w:tcPr>
            <w:tcW w:w="2515" w:type="dxa"/>
          </w:tcPr>
          <w:p w14:paraId="4D96D603" w14:textId="06A1DF25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Time managing and reconciling the surveillance report</w:t>
            </w:r>
          </w:p>
        </w:tc>
        <w:tc>
          <w:tcPr>
            <w:tcW w:w="6835" w:type="dxa"/>
          </w:tcPr>
          <w:p w14:paraId="2E9D09BB" w14:textId="588BFAD7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Total time spent reviewing and reconciling the discrepancies generated by users on the surveillance report</w:t>
            </w:r>
          </w:p>
        </w:tc>
      </w:tr>
      <w:tr w:rsidR="0056286A" w14:paraId="7490DC42" w14:textId="77777777" w:rsidTr="588E17F0">
        <w:tc>
          <w:tcPr>
            <w:tcW w:w="2515" w:type="dxa"/>
          </w:tcPr>
          <w:p w14:paraId="582FBFCD" w14:textId="57B73350" w:rsidR="0056286A" w:rsidRDefault="00A22203" w:rsidP="0056286A">
            <w:pPr>
              <w:rPr>
                <w:sz w:val="24"/>
                <w:szCs w:val="24"/>
              </w:rPr>
            </w:pPr>
            <w:r w:rsidRPr="1B6FF0FD">
              <w:rPr>
                <w:sz w:val="24"/>
                <w:szCs w:val="24"/>
              </w:rPr>
              <w:t xml:space="preserve">CS </w:t>
            </w:r>
            <w:r w:rsidR="0056286A" w:rsidRPr="1B6FF0FD">
              <w:rPr>
                <w:sz w:val="24"/>
                <w:szCs w:val="24"/>
              </w:rPr>
              <w:t>vends</w:t>
            </w:r>
          </w:p>
        </w:tc>
        <w:tc>
          <w:tcPr>
            <w:tcW w:w="6835" w:type="dxa"/>
          </w:tcPr>
          <w:p w14:paraId="3ADE1322" w14:textId="13228CE8" w:rsidR="0056286A" w:rsidRDefault="0056286A" w:rsidP="0056286A">
            <w:pPr>
              <w:rPr>
                <w:sz w:val="24"/>
                <w:szCs w:val="24"/>
              </w:rPr>
            </w:pPr>
            <w:r w:rsidRPr="588E17F0">
              <w:rPr>
                <w:sz w:val="24"/>
                <w:szCs w:val="24"/>
              </w:rPr>
              <w:t xml:space="preserve">Vends or dispenses from the </w:t>
            </w:r>
            <w:r w:rsidR="001063D1" w:rsidRPr="588E17F0">
              <w:rPr>
                <w:sz w:val="24"/>
                <w:szCs w:val="24"/>
              </w:rPr>
              <w:t>CS</w:t>
            </w:r>
            <w:r w:rsidRPr="588E17F0">
              <w:rPr>
                <w:sz w:val="24"/>
                <w:szCs w:val="24"/>
              </w:rPr>
              <w:t xml:space="preserve"> </w:t>
            </w:r>
            <w:r w:rsidR="46A0FA80" w:rsidRPr="588E17F0">
              <w:rPr>
                <w:sz w:val="24"/>
                <w:szCs w:val="24"/>
              </w:rPr>
              <w:t xml:space="preserve">safe </w:t>
            </w:r>
            <w:r w:rsidRPr="588E17F0">
              <w:rPr>
                <w:sz w:val="24"/>
                <w:szCs w:val="24"/>
              </w:rPr>
              <w:t xml:space="preserve">to the </w:t>
            </w:r>
            <w:r w:rsidR="001063D1" w:rsidRPr="588E17F0">
              <w:rPr>
                <w:sz w:val="24"/>
                <w:szCs w:val="24"/>
              </w:rPr>
              <w:t>ADCs</w:t>
            </w:r>
            <w:r w:rsidRPr="588E17F0">
              <w:rPr>
                <w:sz w:val="24"/>
                <w:szCs w:val="24"/>
              </w:rPr>
              <w:t xml:space="preserve"> on patient floors</w:t>
            </w:r>
            <w:r w:rsidR="5C605D1B" w:rsidRPr="588E17F0">
              <w:rPr>
                <w:sz w:val="24"/>
                <w:szCs w:val="24"/>
              </w:rPr>
              <w:t xml:space="preserve"> and patient specific vends</w:t>
            </w:r>
          </w:p>
        </w:tc>
      </w:tr>
      <w:tr w:rsidR="0056286A" w14:paraId="67A1697E" w14:textId="77777777" w:rsidTr="588E17F0">
        <w:tc>
          <w:tcPr>
            <w:tcW w:w="2515" w:type="dxa"/>
          </w:tcPr>
          <w:p w14:paraId="5FEAA381" w14:textId="4908CD7F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Patient specific vends</w:t>
            </w:r>
          </w:p>
        </w:tc>
        <w:tc>
          <w:tcPr>
            <w:tcW w:w="6835" w:type="dxa"/>
          </w:tcPr>
          <w:p w14:paraId="478F8300" w14:textId="0EFCC985" w:rsidR="0056286A" w:rsidRDefault="0056286A" w:rsidP="0056286A">
            <w:pPr>
              <w:rPr>
                <w:sz w:val="24"/>
                <w:szCs w:val="24"/>
              </w:rPr>
            </w:pPr>
            <w:r w:rsidRPr="588E17F0">
              <w:rPr>
                <w:sz w:val="24"/>
                <w:szCs w:val="24"/>
              </w:rPr>
              <w:t xml:space="preserve">Vends or dispenses from the </w:t>
            </w:r>
            <w:r w:rsidR="001063D1" w:rsidRPr="588E17F0">
              <w:rPr>
                <w:sz w:val="24"/>
                <w:szCs w:val="24"/>
              </w:rPr>
              <w:t xml:space="preserve">CS </w:t>
            </w:r>
            <w:r w:rsidR="163A5D0D" w:rsidRPr="588E17F0">
              <w:rPr>
                <w:sz w:val="24"/>
                <w:szCs w:val="24"/>
              </w:rPr>
              <w:t xml:space="preserve">safe </w:t>
            </w:r>
            <w:r w:rsidRPr="588E17F0">
              <w:rPr>
                <w:sz w:val="24"/>
                <w:szCs w:val="24"/>
              </w:rPr>
              <w:t xml:space="preserve">for individual patients </w:t>
            </w:r>
          </w:p>
        </w:tc>
      </w:tr>
      <w:tr w:rsidR="0056286A" w14:paraId="1D4E79D2" w14:textId="77777777" w:rsidTr="588E17F0">
        <w:tc>
          <w:tcPr>
            <w:tcW w:w="2515" w:type="dxa"/>
          </w:tcPr>
          <w:p w14:paraId="745ED92B" w14:textId="39322BCD" w:rsidR="0056286A" w:rsidRDefault="00A22203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CS</w:t>
            </w:r>
            <w:r w:rsidR="0056286A" w:rsidRPr="411BBDB5">
              <w:rPr>
                <w:sz w:val="24"/>
                <w:szCs w:val="24"/>
              </w:rPr>
              <w:t xml:space="preserve"> stockout percentage</w:t>
            </w:r>
          </w:p>
        </w:tc>
        <w:tc>
          <w:tcPr>
            <w:tcW w:w="6835" w:type="dxa"/>
          </w:tcPr>
          <w:p w14:paraId="75BE36F0" w14:textId="20731B7C" w:rsidR="0056286A" w:rsidRDefault="0056286A" w:rsidP="0056286A">
            <w:pPr>
              <w:rPr>
                <w:sz w:val="24"/>
                <w:szCs w:val="24"/>
              </w:rPr>
            </w:pPr>
            <w:r w:rsidRPr="588E17F0">
              <w:rPr>
                <w:sz w:val="24"/>
                <w:szCs w:val="24"/>
              </w:rPr>
              <w:t>Number of</w:t>
            </w:r>
            <w:r w:rsidR="001063D1" w:rsidRPr="588E17F0">
              <w:rPr>
                <w:sz w:val="24"/>
                <w:szCs w:val="24"/>
              </w:rPr>
              <w:t xml:space="preserve"> CS</w:t>
            </w:r>
            <w:r w:rsidRPr="588E17F0">
              <w:rPr>
                <w:sz w:val="24"/>
                <w:szCs w:val="24"/>
              </w:rPr>
              <w:t xml:space="preserve"> </w:t>
            </w:r>
            <w:r w:rsidR="7752D0D6" w:rsidRPr="588E17F0">
              <w:rPr>
                <w:sz w:val="24"/>
                <w:szCs w:val="24"/>
              </w:rPr>
              <w:t>safe</w:t>
            </w:r>
            <w:r w:rsidRPr="588E17F0">
              <w:rPr>
                <w:sz w:val="24"/>
                <w:szCs w:val="24"/>
              </w:rPr>
              <w:t xml:space="preserve"> stockouts (when count was zero) divided by the number of </w:t>
            </w:r>
            <w:r w:rsidR="001063D1" w:rsidRPr="588E17F0">
              <w:rPr>
                <w:sz w:val="24"/>
                <w:szCs w:val="24"/>
              </w:rPr>
              <w:t>CS</w:t>
            </w:r>
            <w:r w:rsidRPr="588E17F0">
              <w:rPr>
                <w:sz w:val="24"/>
                <w:szCs w:val="24"/>
              </w:rPr>
              <w:t xml:space="preserve"> vends </w:t>
            </w:r>
          </w:p>
        </w:tc>
      </w:tr>
      <w:tr w:rsidR="0056286A" w14:paraId="28AB9170" w14:textId="77777777" w:rsidTr="588E17F0">
        <w:tc>
          <w:tcPr>
            <w:tcW w:w="2515" w:type="dxa"/>
          </w:tcPr>
          <w:p w14:paraId="4B2F4F29" w14:textId="3BD27695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Cost of expired doses</w:t>
            </w:r>
          </w:p>
        </w:tc>
        <w:tc>
          <w:tcPr>
            <w:tcW w:w="6835" w:type="dxa"/>
          </w:tcPr>
          <w:p w14:paraId="70FCADFC" w14:textId="76FAF9F5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 xml:space="preserve">The cost associated with </w:t>
            </w:r>
            <w:r w:rsidR="001063D1" w:rsidRPr="411BBDB5">
              <w:rPr>
                <w:sz w:val="24"/>
                <w:szCs w:val="24"/>
              </w:rPr>
              <w:t>CS</w:t>
            </w:r>
            <w:r w:rsidRPr="411BBDB5">
              <w:rPr>
                <w:sz w:val="24"/>
                <w:szCs w:val="24"/>
              </w:rPr>
              <w:t xml:space="preserve"> that expired</w:t>
            </w:r>
            <w:r w:rsidR="0066676A" w:rsidRPr="411BBDB5">
              <w:rPr>
                <w:sz w:val="24"/>
                <w:szCs w:val="24"/>
              </w:rPr>
              <w:t xml:space="preserve"> </w:t>
            </w:r>
            <w:r w:rsidRPr="411BBDB5">
              <w:rPr>
                <w:sz w:val="24"/>
                <w:szCs w:val="24"/>
              </w:rPr>
              <w:t>during the data collection period</w:t>
            </w:r>
          </w:p>
        </w:tc>
      </w:tr>
      <w:tr w:rsidR="0056286A" w14:paraId="686CA393" w14:textId="77777777" w:rsidTr="588E17F0">
        <w:tc>
          <w:tcPr>
            <w:tcW w:w="2515" w:type="dxa"/>
          </w:tcPr>
          <w:p w14:paraId="74D344CE" w14:textId="5A50F798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Cost of unused doses</w:t>
            </w:r>
          </w:p>
        </w:tc>
        <w:tc>
          <w:tcPr>
            <w:tcW w:w="6835" w:type="dxa"/>
          </w:tcPr>
          <w:p w14:paraId="68037A03" w14:textId="6C5E53D3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 xml:space="preserve">The cost associated with </w:t>
            </w:r>
            <w:r w:rsidR="00DC4BC4" w:rsidRPr="411BBDB5">
              <w:rPr>
                <w:sz w:val="24"/>
                <w:szCs w:val="24"/>
              </w:rPr>
              <w:t>CS</w:t>
            </w:r>
            <w:r w:rsidRPr="411BBDB5">
              <w:rPr>
                <w:sz w:val="24"/>
                <w:szCs w:val="24"/>
              </w:rPr>
              <w:t xml:space="preserve"> that were never dispensed during the data collection period</w:t>
            </w:r>
          </w:p>
        </w:tc>
      </w:tr>
      <w:tr w:rsidR="0056286A" w14:paraId="435AF227" w14:textId="77777777" w:rsidTr="588E17F0">
        <w:tc>
          <w:tcPr>
            <w:tcW w:w="2515" w:type="dxa"/>
          </w:tcPr>
          <w:p w14:paraId="1981C4D9" w14:textId="712F04C9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Inventory turns</w:t>
            </w:r>
          </w:p>
        </w:tc>
        <w:tc>
          <w:tcPr>
            <w:tcW w:w="6835" w:type="dxa"/>
          </w:tcPr>
          <w:p w14:paraId="22697930" w14:textId="32268BA0" w:rsidR="0056286A" w:rsidRDefault="0056286A" w:rsidP="0056286A">
            <w:pPr>
              <w:rPr>
                <w:sz w:val="24"/>
                <w:szCs w:val="24"/>
              </w:rPr>
            </w:pPr>
            <w:r w:rsidRPr="588E17F0">
              <w:rPr>
                <w:sz w:val="24"/>
                <w:szCs w:val="24"/>
              </w:rPr>
              <w:t xml:space="preserve">Inventory turns are a measurement of inventory efficiency that looks at the number of times your inventory turns over in a given period. This was calculated for the </w:t>
            </w:r>
            <w:r w:rsidR="00DC4BC4" w:rsidRPr="588E17F0">
              <w:rPr>
                <w:sz w:val="24"/>
                <w:szCs w:val="24"/>
              </w:rPr>
              <w:t>CS</w:t>
            </w:r>
            <w:r w:rsidRPr="588E17F0">
              <w:rPr>
                <w:sz w:val="24"/>
                <w:szCs w:val="24"/>
              </w:rPr>
              <w:t xml:space="preserve"> </w:t>
            </w:r>
            <w:r w:rsidR="5DCF21C1" w:rsidRPr="588E17F0">
              <w:rPr>
                <w:sz w:val="24"/>
                <w:szCs w:val="24"/>
              </w:rPr>
              <w:t>safe</w:t>
            </w:r>
            <w:r w:rsidRPr="588E17F0">
              <w:rPr>
                <w:sz w:val="24"/>
                <w:szCs w:val="24"/>
              </w:rPr>
              <w:t xml:space="preserve"> using the starting inventory, </w:t>
            </w:r>
            <w:r w:rsidR="00DC4BC4" w:rsidRPr="588E17F0">
              <w:rPr>
                <w:sz w:val="24"/>
                <w:szCs w:val="24"/>
              </w:rPr>
              <w:t>the</w:t>
            </w:r>
            <w:r w:rsidRPr="588E17F0">
              <w:rPr>
                <w:sz w:val="24"/>
                <w:szCs w:val="24"/>
              </w:rPr>
              <w:t xml:space="preserve"> ending inventory, and the list of purchases during the study period. </w:t>
            </w:r>
          </w:p>
        </w:tc>
      </w:tr>
      <w:tr w:rsidR="0056286A" w14:paraId="0DEE6276" w14:textId="77777777" w:rsidTr="588E17F0">
        <w:tc>
          <w:tcPr>
            <w:tcW w:w="2515" w:type="dxa"/>
          </w:tcPr>
          <w:p w14:paraId="483CD43F" w14:textId="51433AD7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>PAR level changes</w:t>
            </w:r>
          </w:p>
        </w:tc>
        <w:tc>
          <w:tcPr>
            <w:tcW w:w="6835" w:type="dxa"/>
          </w:tcPr>
          <w:p w14:paraId="60A7517F" w14:textId="223C13D8" w:rsidR="0056286A" w:rsidRDefault="0056286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 xml:space="preserve">Total number of PAR level </w:t>
            </w:r>
            <w:r w:rsidR="00E53A3E" w:rsidRPr="411BBDB5">
              <w:rPr>
                <w:sz w:val="24"/>
                <w:szCs w:val="24"/>
              </w:rPr>
              <w:t xml:space="preserve">(minimum and maximum </w:t>
            </w:r>
            <w:r w:rsidR="004E71B6" w:rsidRPr="411BBDB5">
              <w:rPr>
                <w:sz w:val="24"/>
                <w:szCs w:val="24"/>
              </w:rPr>
              <w:t>quantity limits</w:t>
            </w:r>
            <w:r w:rsidR="00E53A3E" w:rsidRPr="411BBDB5">
              <w:rPr>
                <w:sz w:val="24"/>
                <w:szCs w:val="24"/>
              </w:rPr>
              <w:t xml:space="preserve">) </w:t>
            </w:r>
            <w:r w:rsidRPr="411BBDB5">
              <w:rPr>
                <w:sz w:val="24"/>
                <w:szCs w:val="24"/>
              </w:rPr>
              <w:t>changes in the controlled substance safe</w:t>
            </w:r>
          </w:p>
        </w:tc>
      </w:tr>
      <w:tr w:rsidR="00BB557A" w14:paraId="3A9FFBE8" w14:textId="77777777" w:rsidTr="588E17F0">
        <w:tc>
          <w:tcPr>
            <w:tcW w:w="2515" w:type="dxa"/>
          </w:tcPr>
          <w:p w14:paraId="7C8BBFDA" w14:textId="24687011" w:rsidR="00BB557A" w:rsidRDefault="00BB557A" w:rsidP="0056286A">
            <w:pPr>
              <w:rPr>
                <w:sz w:val="24"/>
                <w:szCs w:val="24"/>
              </w:rPr>
            </w:pPr>
            <w:r w:rsidRPr="411BBDB5">
              <w:rPr>
                <w:sz w:val="24"/>
                <w:szCs w:val="24"/>
              </w:rPr>
              <w:t xml:space="preserve">Reverse </w:t>
            </w:r>
            <w:r w:rsidR="00116717">
              <w:rPr>
                <w:sz w:val="24"/>
                <w:szCs w:val="24"/>
              </w:rPr>
              <w:t>d</w:t>
            </w:r>
            <w:r w:rsidR="00644623" w:rsidRPr="411BBDB5">
              <w:rPr>
                <w:sz w:val="24"/>
                <w:szCs w:val="24"/>
              </w:rPr>
              <w:t>istributor</w:t>
            </w:r>
          </w:p>
        </w:tc>
        <w:tc>
          <w:tcPr>
            <w:tcW w:w="6835" w:type="dxa"/>
          </w:tcPr>
          <w:p w14:paraId="184C1A77" w14:textId="23B2F9CD" w:rsidR="00BB557A" w:rsidRDefault="000B1ED3" w:rsidP="0056286A">
            <w:pPr>
              <w:rPr>
                <w:sz w:val="24"/>
                <w:szCs w:val="24"/>
              </w:rPr>
            </w:pPr>
            <w:r w:rsidRPr="1B6FF0FD">
              <w:rPr>
                <w:sz w:val="24"/>
                <w:szCs w:val="24"/>
              </w:rPr>
              <w:t xml:space="preserve">A company </w:t>
            </w:r>
            <w:r w:rsidR="0000764C" w:rsidRPr="1B6FF0FD">
              <w:rPr>
                <w:sz w:val="24"/>
                <w:szCs w:val="24"/>
              </w:rPr>
              <w:t xml:space="preserve">registered with the DEA </w:t>
            </w:r>
            <w:r w:rsidRPr="1B6FF0FD">
              <w:rPr>
                <w:sz w:val="24"/>
                <w:szCs w:val="24"/>
              </w:rPr>
              <w:t xml:space="preserve">who </w:t>
            </w:r>
            <w:r w:rsidR="00724666" w:rsidRPr="1B6FF0FD">
              <w:rPr>
                <w:sz w:val="24"/>
                <w:szCs w:val="24"/>
              </w:rPr>
              <w:t xml:space="preserve">collects controlled substances </w:t>
            </w:r>
            <w:r w:rsidR="0012052D" w:rsidRPr="1B6FF0FD">
              <w:rPr>
                <w:sz w:val="24"/>
                <w:szCs w:val="24"/>
              </w:rPr>
              <w:t>from</w:t>
            </w:r>
            <w:r w:rsidR="00FA75E5" w:rsidRPr="1B6FF0FD">
              <w:rPr>
                <w:sz w:val="24"/>
                <w:szCs w:val="24"/>
              </w:rPr>
              <w:t xml:space="preserve"> sites </w:t>
            </w:r>
            <w:r w:rsidR="000C54BA" w:rsidRPr="1B6FF0FD">
              <w:rPr>
                <w:sz w:val="24"/>
                <w:szCs w:val="24"/>
              </w:rPr>
              <w:t xml:space="preserve">registered with the DEA </w:t>
            </w:r>
            <w:r w:rsidR="00921C17" w:rsidRPr="1B6FF0FD">
              <w:rPr>
                <w:sz w:val="24"/>
                <w:szCs w:val="24"/>
              </w:rPr>
              <w:t>to either return</w:t>
            </w:r>
            <w:r w:rsidR="00AB13EB" w:rsidRPr="1B6FF0FD">
              <w:rPr>
                <w:sz w:val="24"/>
                <w:szCs w:val="24"/>
              </w:rPr>
              <w:t xml:space="preserve"> them to the drug manufacturer</w:t>
            </w:r>
            <w:r w:rsidR="00A57F52" w:rsidRPr="1B6FF0FD">
              <w:rPr>
                <w:sz w:val="24"/>
                <w:szCs w:val="24"/>
              </w:rPr>
              <w:t xml:space="preserve"> or </w:t>
            </w:r>
            <w:r w:rsidR="002F3450" w:rsidRPr="1B6FF0FD">
              <w:rPr>
                <w:sz w:val="24"/>
                <w:szCs w:val="24"/>
              </w:rPr>
              <w:t xml:space="preserve">to </w:t>
            </w:r>
            <w:r w:rsidR="00C23034" w:rsidRPr="1B6FF0FD">
              <w:rPr>
                <w:sz w:val="24"/>
                <w:szCs w:val="24"/>
              </w:rPr>
              <w:t xml:space="preserve">aid </w:t>
            </w:r>
            <w:r w:rsidR="00C3371C" w:rsidRPr="1B6FF0FD">
              <w:rPr>
                <w:sz w:val="24"/>
                <w:szCs w:val="24"/>
              </w:rPr>
              <w:t>in</w:t>
            </w:r>
            <w:r w:rsidR="00C23034" w:rsidRPr="1B6FF0FD">
              <w:rPr>
                <w:sz w:val="24"/>
                <w:szCs w:val="24"/>
              </w:rPr>
              <w:t xml:space="preserve"> </w:t>
            </w:r>
            <w:r w:rsidR="002F3450" w:rsidRPr="1B6FF0FD">
              <w:rPr>
                <w:sz w:val="24"/>
                <w:szCs w:val="24"/>
              </w:rPr>
              <w:t>their</w:t>
            </w:r>
            <w:r w:rsidR="00C23034" w:rsidRPr="1B6FF0FD">
              <w:rPr>
                <w:sz w:val="24"/>
                <w:szCs w:val="24"/>
              </w:rPr>
              <w:t xml:space="preserve"> disposal</w:t>
            </w:r>
            <w:r w:rsidR="002F3450" w:rsidRPr="1B6FF0FD">
              <w:rPr>
                <w:sz w:val="24"/>
                <w:szCs w:val="24"/>
              </w:rPr>
              <w:t xml:space="preserve"> when needed</w:t>
            </w:r>
            <w:r w:rsidR="00C23034" w:rsidRPr="1B6FF0FD">
              <w:rPr>
                <w:sz w:val="24"/>
                <w:szCs w:val="24"/>
              </w:rPr>
              <w:t xml:space="preserve">. </w:t>
            </w:r>
          </w:p>
        </w:tc>
      </w:tr>
    </w:tbl>
    <w:p w14:paraId="24DF6D2C" w14:textId="1E5A2D0C" w:rsidR="00E70091" w:rsidRDefault="001E6F23">
      <w:pPr>
        <w:rPr>
          <w:sz w:val="24"/>
          <w:szCs w:val="24"/>
        </w:rPr>
      </w:pPr>
      <w:r w:rsidRPr="001E6F23">
        <w:rPr>
          <w:b/>
          <w:bCs/>
          <w:sz w:val="24"/>
          <w:szCs w:val="24"/>
        </w:rPr>
        <w:t>e</w:t>
      </w:r>
      <w:r w:rsidR="00892A06" w:rsidRPr="001E6F23">
        <w:rPr>
          <w:b/>
          <w:bCs/>
          <w:sz w:val="24"/>
          <w:szCs w:val="24"/>
        </w:rPr>
        <w:t>Table 1</w:t>
      </w:r>
      <w:r>
        <w:rPr>
          <w:b/>
          <w:bCs/>
          <w:sz w:val="24"/>
          <w:szCs w:val="24"/>
        </w:rPr>
        <w:t>.</w:t>
      </w:r>
      <w:r w:rsidR="00892A06" w:rsidRPr="411BBDB5">
        <w:rPr>
          <w:sz w:val="24"/>
          <w:szCs w:val="24"/>
        </w:rPr>
        <w:t xml:space="preserve"> </w:t>
      </w:r>
      <w:r w:rsidR="0056286A" w:rsidRPr="411BBDB5">
        <w:rPr>
          <w:sz w:val="24"/>
          <w:szCs w:val="24"/>
        </w:rPr>
        <w:t>Definitions</w:t>
      </w:r>
    </w:p>
    <w:p w14:paraId="75FE3B49" w14:textId="4889CBE4" w:rsidR="00A22203" w:rsidRPr="001063D1" w:rsidRDefault="001063D1">
      <w:pPr>
        <w:rPr>
          <w:sz w:val="24"/>
          <w:szCs w:val="24"/>
        </w:rPr>
      </w:pPr>
      <w:r w:rsidRPr="411BBDB5">
        <w:rPr>
          <w:sz w:val="24"/>
          <w:szCs w:val="24"/>
        </w:rPr>
        <w:t>Definitions</w:t>
      </w:r>
      <w:r w:rsidR="00A22203" w:rsidRPr="411BBDB5">
        <w:rPr>
          <w:sz w:val="24"/>
          <w:szCs w:val="24"/>
        </w:rPr>
        <w:t xml:space="preserve">: </w:t>
      </w:r>
      <w:r w:rsidRPr="411BBDB5">
        <w:rPr>
          <w:sz w:val="24"/>
          <w:szCs w:val="24"/>
        </w:rPr>
        <w:t xml:space="preserve">ADC, automated dispensing cabinets; </w:t>
      </w:r>
      <w:r w:rsidR="00A22203" w:rsidRPr="411BBDB5">
        <w:rPr>
          <w:sz w:val="24"/>
          <w:szCs w:val="24"/>
        </w:rPr>
        <w:t>CS, controlled substances;</w:t>
      </w:r>
      <w:r w:rsidR="00A261D2" w:rsidRPr="411BBDB5">
        <w:rPr>
          <w:sz w:val="24"/>
          <w:szCs w:val="24"/>
        </w:rPr>
        <w:t xml:space="preserve"> DEA, Drug Enforcement Agency;</w:t>
      </w:r>
      <w:r w:rsidR="00A22203" w:rsidRPr="411BBDB5">
        <w:rPr>
          <w:sz w:val="24"/>
          <w:szCs w:val="24"/>
        </w:rPr>
        <w:t xml:space="preserve"> PAR, periodic </w:t>
      </w:r>
      <w:r w:rsidR="00E53A3E" w:rsidRPr="411BBDB5">
        <w:rPr>
          <w:sz w:val="24"/>
          <w:szCs w:val="24"/>
        </w:rPr>
        <w:t>automatic replenishment</w:t>
      </w:r>
    </w:p>
    <w:sectPr w:rsidR="00A22203" w:rsidRPr="00106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78"/>
    <w:rsid w:val="0000764C"/>
    <w:rsid w:val="00044A69"/>
    <w:rsid w:val="000471D1"/>
    <w:rsid w:val="000B1ED3"/>
    <w:rsid w:val="000C54BA"/>
    <w:rsid w:val="000E7479"/>
    <w:rsid w:val="001063D1"/>
    <w:rsid w:val="00116717"/>
    <w:rsid w:val="0012052D"/>
    <w:rsid w:val="0018146C"/>
    <w:rsid w:val="0018700B"/>
    <w:rsid w:val="001E3C6B"/>
    <w:rsid w:val="001E6F23"/>
    <w:rsid w:val="002B7ED5"/>
    <w:rsid w:val="002D2090"/>
    <w:rsid w:val="002E6041"/>
    <w:rsid w:val="002F3450"/>
    <w:rsid w:val="0030057A"/>
    <w:rsid w:val="003311F4"/>
    <w:rsid w:val="00373342"/>
    <w:rsid w:val="003F7CDD"/>
    <w:rsid w:val="0043055B"/>
    <w:rsid w:val="004D07B6"/>
    <w:rsid w:val="004E5E68"/>
    <w:rsid w:val="004E71B6"/>
    <w:rsid w:val="00545AF9"/>
    <w:rsid w:val="0056286A"/>
    <w:rsid w:val="00586788"/>
    <w:rsid w:val="005C25AA"/>
    <w:rsid w:val="00617689"/>
    <w:rsid w:val="00644623"/>
    <w:rsid w:val="00655701"/>
    <w:rsid w:val="0066676A"/>
    <w:rsid w:val="00695182"/>
    <w:rsid w:val="00724666"/>
    <w:rsid w:val="0077534C"/>
    <w:rsid w:val="007A381F"/>
    <w:rsid w:val="00801763"/>
    <w:rsid w:val="00817A4D"/>
    <w:rsid w:val="00892A06"/>
    <w:rsid w:val="008D365F"/>
    <w:rsid w:val="00904B8C"/>
    <w:rsid w:val="00921C17"/>
    <w:rsid w:val="009944AD"/>
    <w:rsid w:val="009C13F9"/>
    <w:rsid w:val="00A22203"/>
    <w:rsid w:val="00A261D2"/>
    <w:rsid w:val="00A57F52"/>
    <w:rsid w:val="00A758E3"/>
    <w:rsid w:val="00AB13EB"/>
    <w:rsid w:val="00B55044"/>
    <w:rsid w:val="00B56C78"/>
    <w:rsid w:val="00B6455E"/>
    <w:rsid w:val="00BB557A"/>
    <w:rsid w:val="00BD5493"/>
    <w:rsid w:val="00BE5F3C"/>
    <w:rsid w:val="00BF2FB7"/>
    <w:rsid w:val="00C14063"/>
    <w:rsid w:val="00C2203D"/>
    <w:rsid w:val="00C23034"/>
    <w:rsid w:val="00C3371C"/>
    <w:rsid w:val="00CB57E1"/>
    <w:rsid w:val="00CC0FBE"/>
    <w:rsid w:val="00CD3247"/>
    <w:rsid w:val="00DC4BC4"/>
    <w:rsid w:val="00E306B5"/>
    <w:rsid w:val="00E53A3E"/>
    <w:rsid w:val="00E70091"/>
    <w:rsid w:val="00EA3973"/>
    <w:rsid w:val="00EB0954"/>
    <w:rsid w:val="00F558A7"/>
    <w:rsid w:val="00F86440"/>
    <w:rsid w:val="00FA75E5"/>
    <w:rsid w:val="020F1100"/>
    <w:rsid w:val="038D2FF0"/>
    <w:rsid w:val="03AAE161"/>
    <w:rsid w:val="163A5D0D"/>
    <w:rsid w:val="1B6FF0FD"/>
    <w:rsid w:val="1CA28B13"/>
    <w:rsid w:val="2701CBD1"/>
    <w:rsid w:val="2AB0A9D8"/>
    <w:rsid w:val="35CA4309"/>
    <w:rsid w:val="38048DC7"/>
    <w:rsid w:val="411BBDB5"/>
    <w:rsid w:val="46A0FA80"/>
    <w:rsid w:val="4E8EC633"/>
    <w:rsid w:val="5285EDE6"/>
    <w:rsid w:val="588E17F0"/>
    <w:rsid w:val="5C605D1B"/>
    <w:rsid w:val="5DCF21C1"/>
    <w:rsid w:val="6316EFC6"/>
    <w:rsid w:val="6A97AB87"/>
    <w:rsid w:val="6EF471CA"/>
    <w:rsid w:val="704CBBE9"/>
    <w:rsid w:val="71052A42"/>
    <w:rsid w:val="74AE374D"/>
    <w:rsid w:val="7752D0D6"/>
    <w:rsid w:val="7BB045AC"/>
    <w:rsid w:val="7FC63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8C6D4"/>
  <w15:chartTrackingRefBased/>
  <w15:docId w15:val="{B9865152-9E2E-4FBB-9684-5F39745B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D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09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209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57A"/>
    <w:rPr>
      <w:b/>
      <w:bCs/>
      <w:sz w:val="20"/>
      <w:szCs w:val="20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4E5E68"/>
    <w:pPr>
      <w:jc w:val="center"/>
    </w:pPr>
    <w:rPr>
      <w:kern w:val="2"/>
      <w:sz w:val="32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4E5E68"/>
    <w:rPr>
      <w:kern w:val="2"/>
      <w:sz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aaf150-50c3-4745-bd59-3120f0d5b0e9">
      <Terms xmlns="http://schemas.microsoft.com/office/infopath/2007/PartnerControls"/>
    </lcf76f155ced4ddcb4097134ff3c332f>
    <TaxCatchAll xmlns="10d32807-814c-4df7-9740-d930c4ec18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7B25F2BD76241BACDD40DA61DF0AD" ma:contentTypeVersion="15" ma:contentTypeDescription="Create a new document." ma:contentTypeScope="" ma:versionID="492e0a3c32441a411686c152f87ddfb7">
  <xsd:schema xmlns:xsd="http://www.w3.org/2001/XMLSchema" xmlns:xs="http://www.w3.org/2001/XMLSchema" xmlns:p="http://schemas.microsoft.com/office/2006/metadata/properties" xmlns:ns2="13aaf150-50c3-4745-bd59-3120f0d5b0e9" xmlns:ns3="10d32807-814c-4df7-9740-d930c4ec18cc" targetNamespace="http://schemas.microsoft.com/office/2006/metadata/properties" ma:root="true" ma:fieldsID="d88c98ef641c520284f2e7bc8e88661e" ns2:_="" ns3:_="">
    <xsd:import namespace="13aaf150-50c3-4745-bd59-3120f0d5b0e9"/>
    <xsd:import namespace="10d32807-814c-4df7-9740-d930c4ec18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af150-50c3-4745-bd59-3120f0d5b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2d68d1a-ea82-452c-bf2f-d734c326d1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32807-814c-4df7-9740-d930c4ec1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ca0b2f51-b56e-4af0-9be2-19fc2ce61328}" ma:internalName="TaxCatchAll" ma:showField="CatchAllData" ma:web="10d32807-814c-4df7-9740-d930c4ec18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1BB79-8C9D-4507-B696-2806D3F75D35}">
  <ds:schemaRefs>
    <ds:schemaRef ds:uri="http://schemas.microsoft.com/office/2006/metadata/properties"/>
    <ds:schemaRef ds:uri="http://schemas.microsoft.com/office/infopath/2007/PartnerControls"/>
    <ds:schemaRef ds:uri="13aaf150-50c3-4745-bd59-3120f0d5b0e9"/>
    <ds:schemaRef ds:uri="10d32807-814c-4df7-9740-d930c4ec18cc"/>
  </ds:schemaRefs>
</ds:datastoreItem>
</file>

<file path=customXml/itemProps2.xml><?xml version="1.0" encoding="utf-8"?>
<ds:datastoreItem xmlns:ds="http://schemas.openxmlformats.org/officeDocument/2006/customXml" ds:itemID="{0DE99C3A-1626-4AEA-8CB4-2F406D52D9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AB3C56-66BA-4C46-8279-F40227923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aaf150-50c3-4745-bd59-3120f0d5b0e9"/>
    <ds:schemaRef ds:uri="10d32807-814c-4df7-9740-d930c4ec1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7643794-623B-4185-ACF3-ABD22D531A3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7139b1-3e59-42e2-b5c9-8eda0153b231}" enabled="1" method="Standard" siteId="{94c3e67c-9e2d-4800-a6b7-635d9788216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Nelkin</dc:creator>
  <cp:keywords/>
  <dc:description/>
  <cp:lastModifiedBy>Juliana Sheely</cp:lastModifiedBy>
  <cp:revision>3</cp:revision>
  <dcterms:created xsi:type="dcterms:W3CDTF">2024-06-27T18:34:00Z</dcterms:created>
  <dcterms:modified xsi:type="dcterms:W3CDTF">2024-10-08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7B25F2BD76241BACDD40DA61DF0AD</vt:lpwstr>
  </property>
  <property fmtid="{D5CDD505-2E9C-101B-9397-08002B2CF9AE}" pid="3" name="BibliographyTitle">
    <vt:lpwstr>References</vt:lpwstr>
  </property>
  <property fmtid="{D5CDD505-2E9C-101B-9397-08002B2CF9AE}" pid="4" name="SelectedBibliographyStyleName">
    <vt:lpwstr>American Medical Association</vt:lpwstr>
  </property>
  <property fmtid="{D5CDD505-2E9C-101B-9397-08002B2CF9AE}" pid="5" name="MediaServiceImageTags">
    <vt:lpwstr/>
  </property>
</Properties>
</file>